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461" w:rsidRDefault="007F5D55" w:rsidP="001141A0">
      <w:pPr>
        <w:widowControl/>
        <w:wordWrap/>
        <w:autoSpaceDE/>
        <w:autoSpaceDN/>
      </w:pPr>
      <w:r w:rsidRPr="007F5D55">
        <w:rPr>
          <w:rFonts w:ascii="Times New Roman" w:hAnsi="Times New Roman" w:cs="Times New Roman"/>
          <w:b/>
          <w:sz w:val="24"/>
          <w:szCs w:val="24"/>
        </w:rPr>
        <w:t>Supplemental Digital Content</w:t>
      </w:r>
      <w:r w:rsidRPr="007F5D55">
        <w:rPr>
          <w:rFonts w:hint="eastAsia"/>
          <w:sz w:val="22"/>
        </w:rPr>
        <w:t xml:space="preserve"> </w:t>
      </w:r>
    </w:p>
    <w:p w:rsidR="007F5D55" w:rsidRDefault="007F5D55" w:rsidP="001141A0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  <w:szCs w:val="24"/>
        </w:rPr>
      </w:pPr>
      <w:bookmarkStart w:id="0" w:name="_GoBack"/>
      <w:bookmarkEnd w:id="0"/>
    </w:p>
    <w:p w:rsidR="00741E47" w:rsidRPr="00A1650E" w:rsidRDefault="00A1650E" w:rsidP="00A1650E">
      <w:pPr>
        <w:widowControl/>
        <w:wordWrap/>
        <w:autoSpaceDE/>
        <w:autoSpaceDN/>
        <w:ind w:firstLineChars="50" w:firstLine="110"/>
        <w:rPr>
          <w:rFonts w:ascii="Times New Roman" w:hAnsi="Times New Roman" w:cs="Times New Roman"/>
          <w:b/>
          <w:sz w:val="22"/>
          <w:szCs w:val="24"/>
        </w:rPr>
      </w:pPr>
      <w:r w:rsidRPr="00A1650E">
        <w:rPr>
          <w:rFonts w:ascii="Times New Roman" w:hAnsi="Times New Roman" w:cs="Times New Roman" w:hint="eastAsia"/>
          <w:b/>
          <w:sz w:val="22"/>
          <w:szCs w:val="24"/>
        </w:rPr>
        <w:t>Appendix</w:t>
      </w:r>
      <w:r w:rsidR="00322384">
        <w:rPr>
          <w:rFonts w:ascii="Times New Roman" w:hAnsi="Times New Roman" w:cs="Times New Roman"/>
          <w:b/>
          <w:sz w:val="22"/>
          <w:szCs w:val="24"/>
        </w:rPr>
        <w:t xml:space="preserve"> 1</w:t>
      </w:r>
      <w:r w:rsidRPr="00A1650E">
        <w:rPr>
          <w:rFonts w:ascii="Times New Roman" w:hAnsi="Times New Roman" w:cs="Times New Roman" w:hint="eastAsia"/>
          <w:b/>
          <w:sz w:val="22"/>
          <w:szCs w:val="24"/>
        </w:rPr>
        <w:t xml:space="preserve">. </w:t>
      </w:r>
      <w:r w:rsidRPr="00A1650E">
        <w:rPr>
          <w:rFonts w:ascii="Times New Roman" w:hAnsi="Times New Roman" w:cs="Times New Roman"/>
          <w:sz w:val="22"/>
          <w:szCs w:val="24"/>
        </w:rPr>
        <w:t>15-item questionnaire for the diagnosis of blood stasis</w:t>
      </w:r>
      <w:r w:rsidRPr="00A1650E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A1650E">
        <w:rPr>
          <w:rFonts w:ascii="Times New Roman" w:hAnsi="Times New Roman" w:cs="Times New Roman"/>
          <w:sz w:val="22"/>
          <w:szCs w:val="24"/>
        </w:rPr>
        <w:t>with metabolic disea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2"/>
        <w:gridCol w:w="4962"/>
        <w:gridCol w:w="992"/>
        <w:gridCol w:w="813"/>
        <w:gridCol w:w="1687"/>
      </w:tblGrid>
      <w:tr w:rsidR="00696FA8" w:rsidTr="00D447BE">
        <w:trPr>
          <w:trHeight w:val="412"/>
        </w:trPr>
        <w:tc>
          <w:tcPr>
            <w:tcW w:w="5524" w:type="dxa"/>
            <w:gridSpan w:val="2"/>
            <w:tcBorders>
              <w:top w:val="single" w:sz="4" w:space="0" w:color="auto"/>
              <w:bottom w:val="single" w:sz="12" w:space="0" w:color="000000"/>
            </w:tcBorders>
          </w:tcPr>
          <w:p w:rsidR="00696FA8" w:rsidRPr="00696FA8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6FA8">
              <w:rPr>
                <w:rFonts w:ascii="Times New Roman" w:hAnsi="Times New Roman" w:cs="Times New Roman"/>
                <w:kern w:val="0"/>
                <w:szCs w:val="20"/>
              </w:rPr>
              <w:t>Question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12" w:space="0" w:color="000000"/>
            </w:tcBorders>
          </w:tcPr>
          <w:p w:rsidR="00696FA8" w:rsidRPr="00696FA8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6FA8">
              <w:rPr>
                <w:rFonts w:ascii="Times New Roman" w:hAnsi="Times New Roman" w:cs="Times New Roman"/>
                <w:kern w:val="0"/>
                <w:szCs w:val="20"/>
              </w:rPr>
              <w:t>Response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12" w:space="0" w:color="000000"/>
            </w:tcBorders>
          </w:tcPr>
          <w:p w:rsidR="00696FA8" w:rsidRPr="00696FA8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6FA8">
              <w:rPr>
                <w:rFonts w:ascii="Times New Roman" w:hAnsi="Times New Roman" w:cs="Times New Roman"/>
                <w:szCs w:val="20"/>
              </w:rPr>
              <w:t>Score</w:t>
            </w:r>
          </w:p>
        </w:tc>
      </w:tr>
      <w:tr w:rsidR="00696FA8" w:rsidTr="00D447BE">
        <w:tc>
          <w:tcPr>
            <w:tcW w:w="562" w:type="dxa"/>
            <w:tcBorders>
              <w:top w:val="single" w:sz="12" w:space="0" w:color="000000"/>
            </w:tcBorders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962" w:type="dxa"/>
            <w:tcBorders>
              <w:top w:val="single" w:sz="12" w:space="0" w:color="000000"/>
            </w:tcBorders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kern w:val="0"/>
                <w:szCs w:val="20"/>
              </w:rPr>
              <w:t>Angina pectoris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3" w:type="dxa"/>
            <w:tcBorders>
              <w:top w:val="single" w:sz="12" w:space="0" w:color="000000"/>
            </w:tcBorders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687" w:type="dxa"/>
            <w:tcBorders>
              <w:top w:val="single" w:sz="12" w:space="0" w:color="000000"/>
            </w:tcBorders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kern w:val="0"/>
                <w:szCs w:val="20"/>
              </w:rPr>
              <w:t>3 points</w:t>
            </w:r>
          </w:p>
        </w:tc>
      </w:tr>
      <w:tr w:rsidR="00696FA8" w:rsidTr="00696FA8">
        <w:tc>
          <w:tcPr>
            <w:tcW w:w="5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9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kern w:val="0"/>
                <w:szCs w:val="20"/>
              </w:rPr>
              <w:t>Having chest pain without angina pectoris</w:t>
            </w:r>
          </w:p>
        </w:tc>
        <w:tc>
          <w:tcPr>
            <w:tcW w:w="99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3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687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696FA8" w:rsidTr="00696FA8">
        <w:tc>
          <w:tcPr>
            <w:tcW w:w="5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9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kern w:val="0"/>
                <w:szCs w:val="20"/>
              </w:rPr>
              <w:t>Blackish red tongue</w:t>
            </w:r>
          </w:p>
        </w:tc>
        <w:tc>
          <w:tcPr>
            <w:tcW w:w="99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3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687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696FA8" w:rsidTr="00696FA8">
        <w:tc>
          <w:tcPr>
            <w:tcW w:w="5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9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kern w:val="0"/>
                <w:szCs w:val="20"/>
              </w:rPr>
              <w:t>Ecchymosis of tongue</w:t>
            </w:r>
          </w:p>
        </w:tc>
        <w:tc>
          <w:tcPr>
            <w:tcW w:w="99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3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687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696FA8" w:rsidTr="00696FA8">
        <w:tc>
          <w:tcPr>
            <w:tcW w:w="5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9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kern w:val="0"/>
                <w:szCs w:val="20"/>
              </w:rPr>
              <w:t>Stabbing pain</w:t>
            </w:r>
          </w:p>
        </w:tc>
        <w:tc>
          <w:tcPr>
            <w:tcW w:w="99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3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687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696FA8" w:rsidTr="00696FA8">
        <w:tc>
          <w:tcPr>
            <w:tcW w:w="5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9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kern w:val="0"/>
                <w:szCs w:val="20"/>
              </w:rPr>
              <w:t>Sublingual varicosities</w:t>
            </w:r>
          </w:p>
        </w:tc>
        <w:tc>
          <w:tcPr>
            <w:tcW w:w="99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3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687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kern w:val="0"/>
                <w:szCs w:val="20"/>
              </w:rPr>
              <w:t>2 points</w:t>
            </w:r>
          </w:p>
        </w:tc>
      </w:tr>
      <w:tr w:rsidR="00696FA8" w:rsidTr="00696FA8">
        <w:tc>
          <w:tcPr>
            <w:tcW w:w="5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49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kern w:val="0"/>
                <w:szCs w:val="20"/>
              </w:rPr>
              <w:t>Dark purple of palate mucosa</w:t>
            </w:r>
          </w:p>
        </w:tc>
        <w:tc>
          <w:tcPr>
            <w:tcW w:w="99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3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687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696FA8" w:rsidTr="00696FA8">
        <w:tc>
          <w:tcPr>
            <w:tcW w:w="5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9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kern w:val="0"/>
                <w:szCs w:val="20"/>
              </w:rPr>
              <w:t>Blackish red lips</w:t>
            </w:r>
          </w:p>
        </w:tc>
        <w:tc>
          <w:tcPr>
            <w:tcW w:w="99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3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687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696FA8" w:rsidTr="00696FA8">
        <w:tc>
          <w:tcPr>
            <w:tcW w:w="5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49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kern w:val="0"/>
                <w:szCs w:val="20"/>
              </w:rPr>
              <w:t>Blackish red gingiva</w:t>
            </w:r>
          </w:p>
        </w:tc>
        <w:tc>
          <w:tcPr>
            <w:tcW w:w="99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3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687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696FA8" w:rsidTr="00696FA8">
        <w:tc>
          <w:tcPr>
            <w:tcW w:w="5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9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kern w:val="0"/>
                <w:szCs w:val="20"/>
              </w:rPr>
              <w:t>Chronic pain in joint/palsies and numbness</w:t>
            </w:r>
          </w:p>
        </w:tc>
        <w:tc>
          <w:tcPr>
            <w:tcW w:w="99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3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687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696FA8" w:rsidTr="00696FA8">
        <w:tc>
          <w:tcPr>
            <w:tcW w:w="5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49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kern w:val="0"/>
                <w:szCs w:val="20"/>
              </w:rPr>
              <w:t>Pain at night</w:t>
            </w:r>
          </w:p>
        </w:tc>
        <w:tc>
          <w:tcPr>
            <w:tcW w:w="99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3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687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696FA8" w:rsidTr="00696FA8">
        <w:tc>
          <w:tcPr>
            <w:tcW w:w="5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49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kern w:val="0"/>
                <w:szCs w:val="20"/>
              </w:rPr>
              <w:t>Bruised easily</w:t>
            </w:r>
          </w:p>
        </w:tc>
        <w:tc>
          <w:tcPr>
            <w:tcW w:w="99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3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687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696FA8" w:rsidTr="00696FA8">
        <w:tc>
          <w:tcPr>
            <w:tcW w:w="5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49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kern w:val="0"/>
                <w:szCs w:val="20"/>
              </w:rPr>
              <w:t>Dark colouration of periocular region</w:t>
            </w:r>
          </w:p>
        </w:tc>
        <w:tc>
          <w:tcPr>
            <w:tcW w:w="99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3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687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kern w:val="0"/>
                <w:szCs w:val="20"/>
              </w:rPr>
              <w:t>1 point</w:t>
            </w:r>
          </w:p>
        </w:tc>
      </w:tr>
      <w:tr w:rsidR="00696FA8" w:rsidTr="00696FA8">
        <w:tc>
          <w:tcPr>
            <w:tcW w:w="5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49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kern w:val="0"/>
                <w:szCs w:val="20"/>
              </w:rPr>
              <w:t>A dark colouration of the face</w:t>
            </w:r>
          </w:p>
        </w:tc>
        <w:tc>
          <w:tcPr>
            <w:tcW w:w="99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3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687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696FA8" w:rsidTr="00696FA8">
        <w:tc>
          <w:tcPr>
            <w:tcW w:w="5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496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kern w:val="0"/>
                <w:szCs w:val="20"/>
              </w:rPr>
              <w:t>Scaly and rough skin</w:t>
            </w:r>
          </w:p>
        </w:tc>
        <w:tc>
          <w:tcPr>
            <w:tcW w:w="992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3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E2DC0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687" w:type="dxa"/>
          </w:tcPr>
          <w:p w:rsidR="00696FA8" w:rsidRPr="009E2DC0" w:rsidRDefault="00696FA8" w:rsidP="00696F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</w:tbl>
    <w:p w:rsidR="00A1650E" w:rsidRPr="003C6228" w:rsidRDefault="00A1650E" w:rsidP="00454E7B">
      <w:pPr>
        <w:widowControl/>
        <w:wordWrap/>
        <w:autoSpaceDE/>
        <w:autoSpaceDN/>
        <w:ind w:firstLineChars="50" w:firstLine="90"/>
        <w:rPr>
          <w:rFonts w:ascii="Times New Roman" w:hAnsi="Times New Roman" w:cs="Times New Roman"/>
          <w:b/>
          <w:sz w:val="18"/>
          <w:szCs w:val="24"/>
        </w:rPr>
      </w:pPr>
    </w:p>
    <w:sectPr w:rsidR="00A1650E" w:rsidRPr="003C6228" w:rsidSect="00F41759">
      <w:footerReference w:type="default" r:id="rId7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23107" w:rsidRDefault="00D23107" w:rsidP="00456555">
      <w:pPr>
        <w:spacing w:after="0" w:line="240" w:lineRule="auto"/>
      </w:pPr>
      <w:r>
        <w:separator/>
      </w:r>
    </w:p>
  </w:endnote>
  <w:endnote w:type="continuationSeparator" w:id="1">
    <w:p w:rsidR="00D23107" w:rsidRDefault="00D23107" w:rsidP="00456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HYHeadLine-Medium">
    <w:altName w:val="HY헤드라인M"/>
    <w:charset w:val="81"/>
    <w:family w:val="roman"/>
    <w:pitch w:val="variable"/>
    <w:sig w:usb0="900002A7" w:usb1="09D77CF9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  <w:font w:name="HY강M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함초롬바탕">
    <w:charset w:val="81"/>
    <w:family w:val="roman"/>
    <w:pitch w:val="variable"/>
    <w:sig w:usb0="F7002EFF" w:usb1="19DFFFFF" w:usb2="001BFDD7" w:usb3="00000000" w:csb0="001F007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11678326"/>
      <w:docPartObj>
        <w:docPartGallery w:val="Page Numbers (Bottom of Page)"/>
        <w:docPartUnique/>
      </w:docPartObj>
    </w:sdtPr>
    <w:sdtContent>
      <w:p w:rsidR="003211D9" w:rsidRDefault="0014485E">
        <w:pPr>
          <w:pStyle w:val="Footer"/>
          <w:jc w:val="center"/>
        </w:pPr>
        <w:r>
          <w:fldChar w:fldCharType="begin"/>
        </w:r>
        <w:r w:rsidR="003211D9">
          <w:instrText>PAGE   \* MERGEFORMAT</w:instrText>
        </w:r>
        <w:r>
          <w:fldChar w:fldCharType="separate"/>
        </w:r>
        <w:r w:rsidR="0096023D" w:rsidRPr="0096023D">
          <w:rPr>
            <w:noProof/>
            <w:lang w:val="ko-KR"/>
          </w:rPr>
          <w:t>1</w:t>
        </w:r>
        <w:r>
          <w:fldChar w:fldCharType="end"/>
        </w:r>
      </w:p>
    </w:sdtContent>
  </w:sdt>
  <w:p w:rsidR="003211D9" w:rsidRDefault="003211D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23107" w:rsidRDefault="00D23107" w:rsidP="00456555">
      <w:pPr>
        <w:spacing w:after="0" w:line="240" w:lineRule="auto"/>
      </w:pPr>
      <w:r>
        <w:separator/>
      </w:r>
    </w:p>
  </w:footnote>
  <w:footnote w:type="continuationSeparator" w:id="1">
    <w:p w:rsidR="00D23107" w:rsidRDefault="00D23107" w:rsidP="004565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32727"/>
    <w:multiLevelType w:val="hybridMultilevel"/>
    <w:tmpl w:val="3EACA0C8"/>
    <w:lvl w:ilvl="0" w:tplc="0F9640B8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4720A42"/>
    <w:multiLevelType w:val="hybridMultilevel"/>
    <w:tmpl w:val="830A81CE"/>
    <w:lvl w:ilvl="0" w:tplc="5FF22540">
      <w:start w:val="4"/>
      <w:numFmt w:val="bullet"/>
      <w:lvlText w:val="-"/>
      <w:lvlJc w:val="left"/>
      <w:pPr>
        <w:ind w:left="760" w:hanging="360"/>
      </w:pPr>
      <w:rPr>
        <w:rFonts w:ascii="Batang" w:eastAsia="Batang" w:hAnsi="Batang" w:cs="Gulim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262751DC"/>
    <w:multiLevelType w:val="hybridMultilevel"/>
    <w:tmpl w:val="3FCAA232"/>
    <w:lvl w:ilvl="0" w:tplc="464C265E">
      <w:start w:val="3"/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57FC2AC3"/>
    <w:multiLevelType w:val="hybridMultilevel"/>
    <w:tmpl w:val="721CFF0A"/>
    <w:lvl w:ilvl="0" w:tplc="FB6AA5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60E035B5"/>
    <w:multiLevelType w:val="hybridMultilevel"/>
    <w:tmpl w:val="7EF28032"/>
    <w:lvl w:ilvl="0" w:tplc="65BC59D4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71C2"/>
    <w:rsid w:val="00012C77"/>
    <w:rsid w:val="0002571A"/>
    <w:rsid w:val="000259E8"/>
    <w:rsid w:val="00036525"/>
    <w:rsid w:val="00041F11"/>
    <w:rsid w:val="000558F4"/>
    <w:rsid w:val="000666E9"/>
    <w:rsid w:val="00075B38"/>
    <w:rsid w:val="00085CB3"/>
    <w:rsid w:val="00085F87"/>
    <w:rsid w:val="00086B62"/>
    <w:rsid w:val="000C4406"/>
    <w:rsid w:val="000C534A"/>
    <w:rsid w:val="000D7F35"/>
    <w:rsid w:val="00111C45"/>
    <w:rsid w:val="0011392C"/>
    <w:rsid w:val="001141A0"/>
    <w:rsid w:val="0014485E"/>
    <w:rsid w:val="001450AA"/>
    <w:rsid w:val="001453A0"/>
    <w:rsid w:val="001604E8"/>
    <w:rsid w:val="00163B41"/>
    <w:rsid w:val="00163B53"/>
    <w:rsid w:val="0017218D"/>
    <w:rsid w:val="001A0C3C"/>
    <w:rsid w:val="001B6681"/>
    <w:rsid w:val="001C5718"/>
    <w:rsid w:val="001C7AA3"/>
    <w:rsid w:val="001E10E2"/>
    <w:rsid w:val="001E7C2B"/>
    <w:rsid w:val="00200E33"/>
    <w:rsid w:val="002058FC"/>
    <w:rsid w:val="00212074"/>
    <w:rsid w:val="00216EC8"/>
    <w:rsid w:val="00221026"/>
    <w:rsid w:val="00231E4B"/>
    <w:rsid w:val="00233F18"/>
    <w:rsid w:val="002466FB"/>
    <w:rsid w:val="002626D6"/>
    <w:rsid w:val="00276047"/>
    <w:rsid w:val="002870E4"/>
    <w:rsid w:val="00296F67"/>
    <w:rsid w:val="002B3D6B"/>
    <w:rsid w:val="002D15A2"/>
    <w:rsid w:val="002D4C0A"/>
    <w:rsid w:val="002F0B78"/>
    <w:rsid w:val="00306062"/>
    <w:rsid w:val="00306BD2"/>
    <w:rsid w:val="003211D9"/>
    <w:rsid w:val="00322384"/>
    <w:rsid w:val="0035636E"/>
    <w:rsid w:val="00373279"/>
    <w:rsid w:val="003A347D"/>
    <w:rsid w:val="003C1012"/>
    <w:rsid w:val="003C6228"/>
    <w:rsid w:val="003F0AE9"/>
    <w:rsid w:val="003F50ED"/>
    <w:rsid w:val="00410C81"/>
    <w:rsid w:val="00427EF6"/>
    <w:rsid w:val="00431986"/>
    <w:rsid w:val="00454E7B"/>
    <w:rsid w:val="00456555"/>
    <w:rsid w:val="00467D81"/>
    <w:rsid w:val="0047347B"/>
    <w:rsid w:val="004757DC"/>
    <w:rsid w:val="00480908"/>
    <w:rsid w:val="00486042"/>
    <w:rsid w:val="0048659F"/>
    <w:rsid w:val="004A78FC"/>
    <w:rsid w:val="004B345A"/>
    <w:rsid w:val="004E3BEB"/>
    <w:rsid w:val="00505365"/>
    <w:rsid w:val="005104C5"/>
    <w:rsid w:val="0052145D"/>
    <w:rsid w:val="00523656"/>
    <w:rsid w:val="00537C18"/>
    <w:rsid w:val="005426EC"/>
    <w:rsid w:val="005508CF"/>
    <w:rsid w:val="00550D8B"/>
    <w:rsid w:val="005630FB"/>
    <w:rsid w:val="0056742F"/>
    <w:rsid w:val="00573A78"/>
    <w:rsid w:val="00576DEA"/>
    <w:rsid w:val="005771C2"/>
    <w:rsid w:val="00593BAB"/>
    <w:rsid w:val="005A19EE"/>
    <w:rsid w:val="005A7EED"/>
    <w:rsid w:val="005C7EC0"/>
    <w:rsid w:val="005D3BE7"/>
    <w:rsid w:val="005E4C9F"/>
    <w:rsid w:val="00600099"/>
    <w:rsid w:val="0061581D"/>
    <w:rsid w:val="00622C53"/>
    <w:rsid w:val="00632276"/>
    <w:rsid w:val="006328C3"/>
    <w:rsid w:val="00634BF3"/>
    <w:rsid w:val="006438D3"/>
    <w:rsid w:val="006647C8"/>
    <w:rsid w:val="00674458"/>
    <w:rsid w:val="006832A4"/>
    <w:rsid w:val="00693BF7"/>
    <w:rsid w:val="00696FA8"/>
    <w:rsid w:val="006A3E73"/>
    <w:rsid w:val="006D5C2C"/>
    <w:rsid w:val="006D7B71"/>
    <w:rsid w:val="00711733"/>
    <w:rsid w:val="00715AA6"/>
    <w:rsid w:val="007214CD"/>
    <w:rsid w:val="007220D6"/>
    <w:rsid w:val="00731E11"/>
    <w:rsid w:val="00736B52"/>
    <w:rsid w:val="00741E47"/>
    <w:rsid w:val="00775E27"/>
    <w:rsid w:val="007B2988"/>
    <w:rsid w:val="007B6943"/>
    <w:rsid w:val="007B6B15"/>
    <w:rsid w:val="007C72AE"/>
    <w:rsid w:val="007D0461"/>
    <w:rsid w:val="007F4C1A"/>
    <w:rsid w:val="007F5D55"/>
    <w:rsid w:val="00803B2D"/>
    <w:rsid w:val="0081119B"/>
    <w:rsid w:val="00813F99"/>
    <w:rsid w:val="0086145E"/>
    <w:rsid w:val="008721FD"/>
    <w:rsid w:val="00892625"/>
    <w:rsid w:val="008A753B"/>
    <w:rsid w:val="008C3807"/>
    <w:rsid w:val="00915DE7"/>
    <w:rsid w:val="00916ECC"/>
    <w:rsid w:val="0095074D"/>
    <w:rsid w:val="0096023D"/>
    <w:rsid w:val="009945F6"/>
    <w:rsid w:val="009C421F"/>
    <w:rsid w:val="009D7B27"/>
    <w:rsid w:val="009D7E99"/>
    <w:rsid w:val="009E2DC0"/>
    <w:rsid w:val="009E4278"/>
    <w:rsid w:val="009E7C93"/>
    <w:rsid w:val="009F375C"/>
    <w:rsid w:val="00A016FA"/>
    <w:rsid w:val="00A02DBB"/>
    <w:rsid w:val="00A05B86"/>
    <w:rsid w:val="00A12388"/>
    <w:rsid w:val="00A1650E"/>
    <w:rsid w:val="00A42F34"/>
    <w:rsid w:val="00A5373B"/>
    <w:rsid w:val="00A62A7F"/>
    <w:rsid w:val="00A84E02"/>
    <w:rsid w:val="00A92671"/>
    <w:rsid w:val="00AA282B"/>
    <w:rsid w:val="00AB0C2E"/>
    <w:rsid w:val="00AD48EF"/>
    <w:rsid w:val="00AD4F7D"/>
    <w:rsid w:val="00AE23B5"/>
    <w:rsid w:val="00AE477E"/>
    <w:rsid w:val="00AE5919"/>
    <w:rsid w:val="00AE7FF2"/>
    <w:rsid w:val="00AF700B"/>
    <w:rsid w:val="00B01CF7"/>
    <w:rsid w:val="00B02ED3"/>
    <w:rsid w:val="00B20548"/>
    <w:rsid w:val="00B535E0"/>
    <w:rsid w:val="00B541F9"/>
    <w:rsid w:val="00B561B5"/>
    <w:rsid w:val="00B73A94"/>
    <w:rsid w:val="00BA3216"/>
    <w:rsid w:val="00BD0961"/>
    <w:rsid w:val="00BD5427"/>
    <w:rsid w:val="00C03A02"/>
    <w:rsid w:val="00C23013"/>
    <w:rsid w:val="00C23997"/>
    <w:rsid w:val="00C261E1"/>
    <w:rsid w:val="00C3200E"/>
    <w:rsid w:val="00C4176B"/>
    <w:rsid w:val="00C47220"/>
    <w:rsid w:val="00C4736E"/>
    <w:rsid w:val="00C55855"/>
    <w:rsid w:val="00C83B6D"/>
    <w:rsid w:val="00C84A9D"/>
    <w:rsid w:val="00C86E69"/>
    <w:rsid w:val="00C91A65"/>
    <w:rsid w:val="00C96ED3"/>
    <w:rsid w:val="00CF64F2"/>
    <w:rsid w:val="00D00001"/>
    <w:rsid w:val="00D16401"/>
    <w:rsid w:val="00D23107"/>
    <w:rsid w:val="00D24FA4"/>
    <w:rsid w:val="00D40EC2"/>
    <w:rsid w:val="00D42395"/>
    <w:rsid w:val="00D43189"/>
    <w:rsid w:val="00D447BE"/>
    <w:rsid w:val="00D512FF"/>
    <w:rsid w:val="00D5518B"/>
    <w:rsid w:val="00D60E97"/>
    <w:rsid w:val="00D619D5"/>
    <w:rsid w:val="00D84593"/>
    <w:rsid w:val="00DC15EA"/>
    <w:rsid w:val="00DC3034"/>
    <w:rsid w:val="00DE01AD"/>
    <w:rsid w:val="00DE092B"/>
    <w:rsid w:val="00DF1C95"/>
    <w:rsid w:val="00E13EC4"/>
    <w:rsid w:val="00E17AEA"/>
    <w:rsid w:val="00E254D2"/>
    <w:rsid w:val="00E25AFA"/>
    <w:rsid w:val="00E40633"/>
    <w:rsid w:val="00E46CD1"/>
    <w:rsid w:val="00E6365D"/>
    <w:rsid w:val="00E63D1F"/>
    <w:rsid w:val="00E6721F"/>
    <w:rsid w:val="00E72D91"/>
    <w:rsid w:val="00EA2C81"/>
    <w:rsid w:val="00EA49BD"/>
    <w:rsid w:val="00EB14C2"/>
    <w:rsid w:val="00EB7B7C"/>
    <w:rsid w:val="00EC36D9"/>
    <w:rsid w:val="00EE2DBF"/>
    <w:rsid w:val="00EF5266"/>
    <w:rsid w:val="00F215F2"/>
    <w:rsid w:val="00F32389"/>
    <w:rsid w:val="00F41759"/>
    <w:rsid w:val="00F44AAF"/>
    <w:rsid w:val="00F4514C"/>
    <w:rsid w:val="00F462B7"/>
    <w:rsid w:val="00F4642F"/>
    <w:rsid w:val="00F62467"/>
    <w:rsid w:val="00F84E11"/>
    <w:rsid w:val="00FA26C1"/>
    <w:rsid w:val="00FB51B6"/>
    <w:rsid w:val="00FB6E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85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71C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771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1C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1C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1C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1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1C2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AD4F7D"/>
    <w:pPr>
      <w:ind w:leftChars="400" w:left="800"/>
    </w:pPr>
  </w:style>
  <w:style w:type="paragraph" w:customStyle="1" w:styleId="a">
    <w:name w:val="바탕글"/>
    <w:basedOn w:val="Normal"/>
    <w:rsid w:val="00F4514C"/>
    <w:pPr>
      <w:snapToGrid w:val="0"/>
      <w:spacing w:after="0" w:line="384" w:lineRule="auto"/>
      <w:textAlignment w:val="baseline"/>
    </w:pPr>
    <w:rPr>
      <w:rFonts w:ascii="Batang" w:eastAsia="Gulim" w:hAnsi="Gulim" w:cs="Gulim"/>
      <w:color w:val="000000"/>
      <w:kern w:val="0"/>
      <w:szCs w:val="20"/>
    </w:rPr>
  </w:style>
  <w:style w:type="paragraph" w:customStyle="1" w:styleId="a0">
    <w:name w:val="□"/>
    <w:basedOn w:val="Normal"/>
    <w:rsid w:val="008721FD"/>
    <w:pPr>
      <w:snapToGrid w:val="0"/>
      <w:spacing w:after="0" w:line="384" w:lineRule="auto"/>
      <w:ind w:left="60"/>
      <w:textAlignment w:val="baseline"/>
    </w:pPr>
    <w:rPr>
      <w:rFonts w:ascii="HYHeadLine-Medium" w:eastAsia="Gulim" w:hAnsi="Gulim" w:cs="Gulim"/>
      <w:color w:val="000000"/>
      <w:kern w:val="0"/>
      <w:sz w:val="24"/>
      <w:szCs w:val="24"/>
    </w:rPr>
  </w:style>
  <w:style w:type="paragraph" w:customStyle="1" w:styleId="a1">
    <w:name w:val="•"/>
    <w:basedOn w:val="Normal"/>
    <w:rsid w:val="008721FD"/>
    <w:pPr>
      <w:snapToGrid w:val="0"/>
      <w:spacing w:after="0" w:line="384" w:lineRule="auto"/>
      <w:ind w:left="80"/>
      <w:textAlignment w:val="baseline"/>
    </w:pPr>
    <w:rPr>
      <w:rFonts w:ascii="한양신명조" w:eastAsia="Gulim" w:hAnsi="Gulim" w:cs="Gulim"/>
      <w:b/>
      <w:bCs/>
      <w:color w:val="000000"/>
      <w:kern w:val="0"/>
      <w:sz w:val="24"/>
      <w:szCs w:val="24"/>
    </w:rPr>
  </w:style>
  <w:style w:type="paragraph" w:customStyle="1" w:styleId="xl65">
    <w:name w:val="xl65"/>
    <w:basedOn w:val="Normal"/>
    <w:rsid w:val="003F50ED"/>
    <w:pPr>
      <w:spacing w:after="0" w:line="384" w:lineRule="auto"/>
      <w:jc w:val="left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xl73">
    <w:name w:val="xl73"/>
    <w:basedOn w:val="Normal"/>
    <w:rsid w:val="003F50ED"/>
    <w:pPr>
      <w:wordWrap/>
      <w:spacing w:after="0" w:line="240" w:lineRule="auto"/>
      <w:jc w:val="center"/>
      <w:textAlignment w:val="center"/>
    </w:pPr>
    <w:rPr>
      <w:rFonts w:ascii="Malgun Gothic" w:eastAsia="Gulim" w:hAnsi="Gulim" w:cs="Gulim"/>
      <w:color w:val="000000"/>
      <w:kern w:val="0"/>
      <w:sz w:val="22"/>
    </w:rPr>
  </w:style>
  <w:style w:type="paragraph" w:customStyle="1" w:styleId="xl67">
    <w:name w:val="xl67"/>
    <w:basedOn w:val="Normal"/>
    <w:rsid w:val="003F50ED"/>
    <w:pPr>
      <w:spacing w:after="0" w:line="384" w:lineRule="auto"/>
      <w:jc w:val="left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xl68">
    <w:name w:val="xl68"/>
    <w:basedOn w:val="Normal"/>
    <w:rsid w:val="003F50ED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71">
    <w:name w:val="xl71"/>
    <w:basedOn w:val="Normal"/>
    <w:rsid w:val="003F50ED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2">
    <w:name w:val="제목2"/>
    <w:basedOn w:val="Normal"/>
    <w:rsid w:val="00C261E1"/>
    <w:pPr>
      <w:snapToGrid w:val="0"/>
      <w:spacing w:after="0" w:line="432" w:lineRule="auto"/>
      <w:textAlignment w:val="baseline"/>
    </w:pPr>
    <w:rPr>
      <w:rFonts w:ascii="HY강M" w:eastAsia="Gulim" w:hAnsi="Gulim" w:cs="Gulim"/>
      <w:b/>
      <w:bCs/>
      <w:color w:val="000000"/>
      <w:kern w:val="0"/>
      <w:sz w:val="24"/>
      <w:szCs w:val="24"/>
    </w:rPr>
  </w:style>
  <w:style w:type="paragraph" w:customStyle="1" w:styleId="3">
    <w:name w:val="개요 3"/>
    <w:basedOn w:val="Normal"/>
    <w:rsid w:val="006328C3"/>
    <w:pPr>
      <w:spacing w:after="0" w:line="384" w:lineRule="auto"/>
      <w:ind w:left="500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328C3"/>
    <w:pPr>
      <w:spacing w:after="0" w:line="384" w:lineRule="auto"/>
      <w:ind w:left="300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328C3"/>
    <w:rPr>
      <w:rFonts w:ascii="함초롬바탕" w:eastAsia="Gulim" w:hAnsi="Gulim" w:cs="Gulim"/>
      <w:color w:val="000000"/>
      <w:kern w:val="0"/>
      <w:szCs w:val="20"/>
    </w:rPr>
  </w:style>
  <w:style w:type="paragraph" w:customStyle="1" w:styleId="20">
    <w:name w:val="빈 줄 2"/>
    <w:basedOn w:val="Normal"/>
    <w:rsid w:val="006328C3"/>
    <w:pPr>
      <w:spacing w:after="0" w:line="384" w:lineRule="auto"/>
      <w:textAlignment w:val="baseline"/>
    </w:pPr>
    <w:rPr>
      <w:rFonts w:ascii="함초롬바탕" w:eastAsia="Gulim" w:hAnsi="Gulim" w:cs="Gulim"/>
      <w:color w:val="000000"/>
      <w:spacing w:val="-10"/>
      <w:w w:val="95"/>
      <w:kern w:val="0"/>
      <w:position w:val="2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45655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56555"/>
  </w:style>
  <w:style w:type="paragraph" w:styleId="Footer">
    <w:name w:val="footer"/>
    <w:basedOn w:val="Normal"/>
    <w:link w:val="FooterChar"/>
    <w:uiPriority w:val="99"/>
    <w:unhideWhenUsed/>
    <w:rsid w:val="0045655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56555"/>
  </w:style>
  <w:style w:type="table" w:styleId="TableGrid">
    <w:name w:val="Table Grid"/>
    <w:basedOn w:val="TableNormal"/>
    <w:uiPriority w:val="39"/>
    <w:rsid w:val="00696F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535E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4175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4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12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0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182997">
                  <w:marLeft w:val="15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603536">
                      <w:marLeft w:val="225"/>
                      <w:marRight w:val="0"/>
                      <w:marTop w:val="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301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572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5218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4658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25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6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28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055463">
                  <w:marLeft w:val="15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788781">
                      <w:marLeft w:val="225"/>
                      <w:marRight w:val="0"/>
                      <w:marTop w:val="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083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0360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352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427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6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OM_User</dc:creator>
  <cp:lastModifiedBy>74700</cp:lastModifiedBy>
  <cp:revision>2</cp:revision>
  <cp:lastPrinted>2020-05-07T02:16:00Z</cp:lastPrinted>
  <dcterms:created xsi:type="dcterms:W3CDTF">2020-07-02T07:23:00Z</dcterms:created>
  <dcterms:modified xsi:type="dcterms:W3CDTF">2020-07-02T07:23:00Z</dcterms:modified>
</cp:coreProperties>
</file>